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48A" w:rsidRPr="00F317A0" w:rsidRDefault="00D3548A" w:rsidP="00D3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="00C37D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aist to Hip Ratio (WHR) change observed over the academic year among student participants living in student residence on campus</w:t>
      </w:r>
    </w:p>
    <w:p w:rsidR="00D3548A" w:rsidRDefault="00D3548A" w:rsidP="00D3548A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D3548A" w:rsidRPr="00F317A0" w:rsidRDefault="00D3548A" w:rsidP="00D354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5E84C753" wp14:editId="26DFA2DB">
            <wp:extent cx="4488180" cy="308737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1" r="24487"/>
                    <a:stretch/>
                  </pic:blipFill>
                  <pic:spPr bwMode="auto">
                    <a:xfrm>
                      <a:off x="0" y="0"/>
                      <a:ext cx="448818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353E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5353E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37DE8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548A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4</Characters>
  <Application>Microsoft Office Word</Application>
  <DocSecurity>0</DocSecurity>
  <Lines>2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1:00Z</dcterms:created>
  <dcterms:modified xsi:type="dcterms:W3CDTF">2020-10-28T07:36:00Z</dcterms:modified>
</cp:coreProperties>
</file>